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3192" w:type="dxa"/>
        <w:jc w:val="center"/>
        <w:tblLook w:val="0060" w:firstRow="1" w:lastRow="1" w:firstColumn="0" w:lastColumn="0" w:noHBand="0" w:noVBand="0"/>
      </w:tblPr>
      <w:tblGrid>
        <w:gridCol w:w="2181"/>
        <w:gridCol w:w="1011"/>
      </w:tblGrid>
      <w:tr w:rsidR="00374C0F" w:rsidRPr="00C2384E" w14:paraId="35AE3AF0" w14:textId="77777777" w:rsidTr="00C23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"/>
          <w:tblHeader/>
          <w:jc w:val="center"/>
        </w:trPr>
        <w:tc>
          <w:tcPr>
            <w:tcW w:w="0" w:type="auto"/>
            <w:tcBorders>
              <w:bottom w:val="single" w:sz="2" w:space="0" w:color="auto"/>
            </w:tcBorders>
          </w:tcPr>
          <w:p w14:paraId="366BCFB7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mjdzcbweud"/>
            <w:r w:rsidRPr="00C238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610C7340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38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= 406</w:t>
            </w:r>
            <w:r w:rsidRPr="00C2384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374C0F" w:rsidRPr="00C2384E" w14:paraId="4AAF33D4" w14:textId="77777777" w:rsidTr="00C2384E">
        <w:trPr>
          <w:trHeight w:val="132"/>
          <w:jc w:val="center"/>
        </w:trPr>
        <w:tc>
          <w:tcPr>
            <w:tcW w:w="0" w:type="auto"/>
            <w:tcBorders>
              <w:top w:val="single" w:sz="2" w:space="0" w:color="auto"/>
              <w:bottom w:val="single" w:sz="4" w:space="0" w:color="BFBFBF" w:themeColor="background1" w:themeShade="BF"/>
            </w:tcBorders>
          </w:tcPr>
          <w:p w14:paraId="7817D71C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BFBFBF" w:themeColor="background1" w:themeShade="BF"/>
            </w:tcBorders>
          </w:tcPr>
          <w:p w14:paraId="45A449C7" w14:textId="77777777" w:rsidR="00374C0F" w:rsidRPr="00C2384E" w:rsidRDefault="00374C0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4C0F" w:rsidRPr="00C2384E" w14:paraId="37BD0891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64325E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ma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ED1EA3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299 (74%)</w:t>
            </w:r>
          </w:p>
        </w:tc>
      </w:tr>
      <w:tr w:rsidR="00374C0F" w:rsidRPr="00C2384E" w14:paraId="3C6F7A20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9FE62BD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fema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F1ED21D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107 (26%)</w:t>
            </w:r>
          </w:p>
        </w:tc>
      </w:tr>
      <w:tr w:rsidR="00374C0F" w:rsidRPr="00C2384E" w14:paraId="3DB44365" w14:textId="77777777" w:rsidTr="00C2384E">
        <w:trPr>
          <w:trHeight w:val="132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BAD046E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78FAB87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69 (61, 77)</w:t>
            </w:r>
          </w:p>
        </w:tc>
      </w:tr>
      <w:tr w:rsidR="00374C0F" w:rsidRPr="00C2384E" w14:paraId="5935A8FC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8A3C01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Tissue or organ of origi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D2CC2B0" w14:textId="77777777" w:rsidR="00374C0F" w:rsidRPr="00C2384E" w:rsidRDefault="00374C0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4C0F" w:rsidRPr="00C2384E" w14:paraId="2EC5195D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AA0BD96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Bladder, NO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3960EDE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235 (58%)</w:t>
            </w:r>
          </w:p>
        </w:tc>
      </w:tr>
      <w:tr w:rsidR="00374C0F" w:rsidRPr="00C2384E" w14:paraId="462680A4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6ADFE6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Lateral wall of bladde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11C4F99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64 (16%)</w:t>
            </w:r>
          </w:p>
        </w:tc>
      </w:tr>
      <w:tr w:rsidR="00374C0F" w:rsidRPr="00C2384E" w14:paraId="4D54008A" w14:textId="77777777" w:rsidTr="00C2384E">
        <w:trPr>
          <w:trHeight w:val="132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E21E82C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Posterior wall of bladde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5D4BC9A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50 (12%)</w:t>
            </w:r>
          </w:p>
        </w:tc>
      </w:tr>
      <w:tr w:rsidR="00374C0F" w:rsidRPr="00C2384E" w14:paraId="5AE3099C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AA5887F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Trigone of bladde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B724C3A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24 (5.9%)</w:t>
            </w:r>
          </w:p>
        </w:tc>
      </w:tr>
      <w:tr w:rsidR="00374C0F" w:rsidRPr="00C2384E" w14:paraId="077F86DF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2F49CE2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Anterior wall of bladde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336392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20 (4.9%)</w:t>
            </w:r>
          </w:p>
        </w:tc>
      </w:tr>
      <w:tr w:rsidR="00374C0F" w:rsidRPr="00C2384E" w14:paraId="01FAA89C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265E0A5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Dome of bladde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67E64B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13 (3.2%)</w:t>
            </w:r>
          </w:p>
        </w:tc>
      </w:tr>
      <w:tr w:rsidR="00374C0F" w:rsidRPr="00C2384E" w14:paraId="6530758D" w14:textId="77777777" w:rsidTr="00C2384E">
        <w:trPr>
          <w:trHeight w:val="132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232897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AJCC pathologic stag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D8DA03" w14:textId="77777777" w:rsidR="00374C0F" w:rsidRPr="00C2384E" w:rsidRDefault="00374C0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4C0F" w:rsidRPr="00C2384E" w14:paraId="636C8B2B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F1A964A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II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045639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131 (32%)</w:t>
            </w:r>
          </w:p>
        </w:tc>
      </w:tr>
      <w:tr w:rsidR="00374C0F" w:rsidRPr="00C2384E" w14:paraId="2AAC0913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23CEE1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III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6C47AE9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139 (34%)</w:t>
            </w:r>
          </w:p>
        </w:tc>
      </w:tr>
      <w:tr w:rsidR="00374C0F" w:rsidRPr="00C2384E" w14:paraId="26F277BB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E4DBDF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IV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AD3B5CD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136 (33%)</w:t>
            </w:r>
          </w:p>
        </w:tc>
      </w:tr>
      <w:tr w:rsidR="00374C0F" w:rsidRPr="00C2384E" w14:paraId="0616089A" w14:textId="77777777" w:rsidTr="00C2384E">
        <w:trPr>
          <w:trHeight w:val="132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E7F6F5" w14:textId="5E2420BB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Pathologic T</w:t>
            </w:r>
            <w:r w:rsidR="00E66F17">
              <w:rPr>
                <w:rFonts w:ascii="Times New Roman" w:hAnsi="Times New Roman" w:cs="Times New Roman"/>
                <w:sz w:val="18"/>
                <w:szCs w:val="18"/>
              </w:rPr>
              <w:t>-cl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F9ED6B" w14:textId="77777777" w:rsidR="00374C0F" w:rsidRPr="00C2384E" w:rsidRDefault="00374C0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4C0F" w:rsidRPr="00C2384E" w14:paraId="57893908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654B08C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T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05B1F7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1 (0.3%)</w:t>
            </w:r>
          </w:p>
        </w:tc>
      </w:tr>
      <w:tr w:rsidR="00374C0F" w:rsidRPr="00C2384E" w14:paraId="1FFB9797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5DBBC0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T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F89868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1 (0.3%)</w:t>
            </w:r>
          </w:p>
        </w:tc>
      </w:tr>
      <w:tr w:rsidR="00374C0F" w:rsidRPr="00C2384E" w14:paraId="6B4DAE50" w14:textId="77777777" w:rsidTr="00C2384E">
        <w:trPr>
          <w:trHeight w:val="132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1F32C1D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T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8F0071D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38 (10%)</w:t>
            </w:r>
          </w:p>
        </w:tc>
      </w:tr>
      <w:tr w:rsidR="00374C0F" w:rsidRPr="00C2384E" w14:paraId="29DCD597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E25178B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T2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04F94E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25 (6.7%)</w:t>
            </w:r>
          </w:p>
        </w:tc>
      </w:tr>
      <w:tr w:rsidR="00374C0F" w:rsidRPr="00C2384E" w14:paraId="167E7EF2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7FADACC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T2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A88EE4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56 (15%)</w:t>
            </w:r>
          </w:p>
        </w:tc>
      </w:tr>
      <w:tr w:rsidR="00374C0F" w:rsidRPr="00C2384E" w14:paraId="6A20EDEA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D8D3A6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T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23C3097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43 (11%)</w:t>
            </w:r>
          </w:p>
        </w:tc>
      </w:tr>
      <w:tr w:rsidR="00374C0F" w:rsidRPr="00C2384E" w14:paraId="76B459CB" w14:textId="77777777" w:rsidTr="00C2384E">
        <w:trPr>
          <w:trHeight w:val="132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C541AC7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T3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19405EF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71 (19%)</w:t>
            </w:r>
          </w:p>
        </w:tc>
      </w:tr>
      <w:tr w:rsidR="00374C0F" w:rsidRPr="00C2384E" w14:paraId="3AB69A16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E5B4E2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T3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A5930EC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81 (22%)</w:t>
            </w:r>
          </w:p>
        </w:tc>
      </w:tr>
      <w:tr w:rsidR="00374C0F" w:rsidRPr="00C2384E" w14:paraId="5F29F4F9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421B5B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T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2031F9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11 (2.9%)</w:t>
            </w:r>
          </w:p>
        </w:tc>
      </w:tr>
      <w:tr w:rsidR="00374C0F" w:rsidRPr="00C2384E" w14:paraId="7898B9CC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A7D44A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T4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C8800F0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42 (11%)</w:t>
            </w:r>
          </w:p>
        </w:tc>
      </w:tr>
      <w:tr w:rsidR="00374C0F" w:rsidRPr="00C2384E" w14:paraId="32D2A9E1" w14:textId="77777777" w:rsidTr="00C2384E">
        <w:trPr>
          <w:trHeight w:val="132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61CB34F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T4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6179C43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5 (1.3%)</w:t>
            </w:r>
          </w:p>
        </w:tc>
      </w:tr>
      <w:tr w:rsidR="00374C0F" w:rsidRPr="00C2384E" w14:paraId="3E17720C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CBFA06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A43977C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374C0F" w:rsidRPr="00C2384E" w14:paraId="303BF1B8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7F15D2" w14:textId="34761A6F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Pathologic N</w:t>
            </w:r>
            <w:r w:rsidR="00E66F17">
              <w:rPr>
                <w:rFonts w:ascii="Times New Roman" w:hAnsi="Times New Roman" w:cs="Times New Roman"/>
                <w:sz w:val="18"/>
                <w:szCs w:val="18"/>
              </w:rPr>
              <w:t>-cl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74DC80" w14:textId="77777777" w:rsidR="00374C0F" w:rsidRPr="00C2384E" w:rsidRDefault="00374C0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4C0F" w:rsidRPr="00C2384E" w14:paraId="22830234" w14:textId="77777777" w:rsidTr="00C2384E">
        <w:trPr>
          <w:trHeight w:val="132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6B4E3CF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N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4942602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235 (59%)</w:t>
            </w:r>
          </w:p>
        </w:tc>
      </w:tr>
      <w:tr w:rsidR="00374C0F" w:rsidRPr="00C2384E" w14:paraId="09914F57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6F858D0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N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073E7D2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47 (12%)</w:t>
            </w:r>
          </w:p>
        </w:tc>
      </w:tr>
      <w:tr w:rsidR="00374C0F" w:rsidRPr="00C2384E" w14:paraId="0D685685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69D6D3C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N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0746C38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75 (19%)</w:t>
            </w:r>
          </w:p>
        </w:tc>
      </w:tr>
      <w:tr w:rsidR="00374C0F" w:rsidRPr="00C2384E" w14:paraId="013D7244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CBEC4E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N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355653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8 (2.0%)</w:t>
            </w:r>
          </w:p>
        </w:tc>
      </w:tr>
      <w:tr w:rsidR="00374C0F" w:rsidRPr="00C2384E" w14:paraId="30868443" w14:textId="77777777" w:rsidTr="00C2384E">
        <w:trPr>
          <w:trHeight w:val="132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555274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NX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48E503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35 (8.8%)</w:t>
            </w:r>
          </w:p>
        </w:tc>
      </w:tr>
      <w:tr w:rsidR="00374C0F" w:rsidRPr="00C2384E" w14:paraId="6DE6E56F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38CCA2B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B34A691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374C0F" w:rsidRPr="00C2384E" w14:paraId="4015DFF5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DFCCE95" w14:textId="5B3BFE34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Pathologic M</w:t>
            </w:r>
            <w:r w:rsidR="00E66F17">
              <w:rPr>
                <w:rFonts w:ascii="Times New Roman" w:hAnsi="Times New Roman" w:cs="Times New Roman"/>
                <w:sz w:val="18"/>
                <w:szCs w:val="18"/>
              </w:rPr>
              <w:t>-cl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8DFC52" w14:textId="77777777" w:rsidR="00374C0F" w:rsidRPr="00C2384E" w:rsidRDefault="00374C0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4C0F" w:rsidRPr="00C2384E" w14:paraId="24C88488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23D91BF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M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F0D1AC3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192 (48%)</w:t>
            </w:r>
          </w:p>
        </w:tc>
      </w:tr>
      <w:tr w:rsidR="00374C0F" w:rsidRPr="00C2384E" w14:paraId="32912298" w14:textId="77777777" w:rsidTr="00C2384E">
        <w:trPr>
          <w:trHeight w:val="132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B911924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M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87E5BB6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11 (2.7%)</w:t>
            </w:r>
          </w:p>
        </w:tc>
      </w:tr>
      <w:tr w:rsidR="00374C0F" w:rsidRPr="00C2384E" w14:paraId="4F71DCEE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E8F405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MX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7E60C46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200 (50%)</w:t>
            </w:r>
          </w:p>
        </w:tc>
      </w:tr>
      <w:tr w:rsidR="00374C0F" w:rsidRPr="00C2384E" w14:paraId="4D573E93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5E3567E8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41E01A21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2384E" w:rsidRPr="00C2384E" w14:paraId="07E632C6" w14:textId="77777777" w:rsidTr="00C2384E">
        <w:trPr>
          <w:trHeight w:val="126"/>
          <w:jc w:val="center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27087E65" w14:textId="77777777" w:rsidR="00C2384E" w:rsidRPr="00C2384E" w:rsidRDefault="00C2384E" w:rsidP="00814A2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SBS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0BE5BF3D" w14:textId="77777777" w:rsidR="00C2384E" w:rsidRPr="00C2384E" w:rsidRDefault="00C2384E" w:rsidP="00814A2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384E" w:rsidRPr="00C2384E" w14:paraId="7987D37D" w14:textId="77777777" w:rsidTr="00814A23">
        <w:trPr>
          <w:trHeight w:val="132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367E78" w14:textId="77777777" w:rsidR="00C2384E" w:rsidRPr="00C2384E" w:rsidRDefault="00C2384E" w:rsidP="00814A2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69E7F56" w14:textId="77777777" w:rsidR="00C2384E" w:rsidRPr="00C2384E" w:rsidRDefault="00C2384E" w:rsidP="00814A2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202 (53%)</w:t>
            </w:r>
          </w:p>
        </w:tc>
      </w:tr>
      <w:tr w:rsidR="00C2384E" w:rsidRPr="00C2384E" w14:paraId="602521C3" w14:textId="77777777" w:rsidTr="00814A23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AC96D06" w14:textId="77777777" w:rsidR="00C2384E" w:rsidRPr="00C2384E" w:rsidRDefault="00C2384E" w:rsidP="00814A2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C6880E1" w14:textId="77777777" w:rsidR="00C2384E" w:rsidRPr="00C2384E" w:rsidRDefault="00C2384E" w:rsidP="00814A2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182 (47%)</w:t>
            </w:r>
          </w:p>
        </w:tc>
      </w:tr>
      <w:tr w:rsidR="00C2384E" w:rsidRPr="00C2384E" w14:paraId="6201DF49" w14:textId="77777777" w:rsidTr="00814A23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B8D1082" w14:textId="77777777" w:rsidR="00C2384E" w:rsidRPr="00C2384E" w:rsidRDefault="00C2384E" w:rsidP="00814A2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BEF676" w14:textId="77777777" w:rsidR="00C2384E" w:rsidRPr="00C2384E" w:rsidRDefault="00C2384E" w:rsidP="00814A2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C2384E" w:rsidRPr="00C2384E" w14:paraId="19202137" w14:textId="77777777" w:rsidTr="00814A23">
        <w:trPr>
          <w:trHeight w:val="132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DFEC3A" w14:textId="77777777" w:rsidR="00C2384E" w:rsidRPr="00C2384E" w:rsidRDefault="00C2384E" w:rsidP="00814A2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SBS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5765ED0" w14:textId="77777777" w:rsidR="00C2384E" w:rsidRPr="00C2384E" w:rsidRDefault="00C2384E" w:rsidP="00814A2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384E" w:rsidRPr="00C2384E" w14:paraId="4F10F109" w14:textId="77777777" w:rsidTr="00814A23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0A6F1AF" w14:textId="77777777" w:rsidR="00C2384E" w:rsidRPr="00C2384E" w:rsidRDefault="00C2384E" w:rsidP="00814A2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926A9E" w14:textId="77777777" w:rsidR="00C2384E" w:rsidRPr="00C2384E" w:rsidRDefault="00C2384E" w:rsidP="00814A2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190 (49%)</w:t>
            </w:r>
          </w:p>
        </w:tc>
      </w:tr>
      <w:tr w:rsidR="00C2384E" w:rsidRPr="00C2384E" w14:paraId="1FF1CE74" w14:textId="77777777" w:rsidTr="00814A23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7FBD01B" w14:textId="77777777" w:rsidR="00C2384E" w:rsidRPr="00C2384E" w:rsidRDefault="00C2384E" w:rsidP="00814A2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26B7844" w14:textId="77777777" w:rsidR="00C2384E" w:rsidRPr="00C2384E" w:rsidRDefault="00C2384E" w:rsidP="00814A2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194 (51%)</w:t>
            </w:r>
          </w:p>
        </w:tc>
      </w:tr>
      <w:tr w:rsidR="00C2384E" w:rsidRPr="00C2384E" w14:paraId="34690107" w14:textId="77777777" w:rsidTr="00814A23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A89F476" w14:textId="77777777" w:rsidR="00C2384E" w:rsidRPr="00C2384E" w:rsidRDefault="00C2384E" w:rsidP="00814A23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9740ED0" w14:textId="77777777" w:rsidR="00C2384E" w:rsidRPr="00C2384E" w:rsidRDefault="00C2384E" w:rsidP="00814A23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374C0F" w:rsidRPr="00C2384E" w14:paraId="5A99F53D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B593D9D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SBS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99D823B" w14:textId="77777777" w:rsidR="00374C0F" w:rsidRPr="00C2384E" w:rsidRDefault="00374C0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4C0F" w:rsidRPr="00C2384E" w14:paraId="44552EEF" w14:textId="77777777" w:rsidTr="00C2384E">
        <w:trPr>
          <w:trHeight w:val="132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F61FCE6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D2FF84B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355 (92%)</w:t>
            </w:r>
          </w:p>
        </w:tc>
      </w:tr>
      <w:tr w:rsidR="00374C0F" w:rsidRPr="00C2384E" w14:paraId="0929B6A1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2F670ED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56EF5E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29 (7.6%)</w:t>
            </w:r>
          </w:p>
        </w:tc>
      </w:tr>
      <w:tr w:rsidR="00374C0F" w:rsidRPr="00C2384E" w14:paraId="16AB0117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04FEAEC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4F42E8F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374C0F" w:rsidRPr="00C2384E" w14:paraId="1465C978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9557A5D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SBS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4425AB" w14:textId="77777777" w:rsidR="00374C0F" w:rsidRPr="00C2384E" w:rsidRDefault="00374C0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4C0F" w:rsidRPr="00C2384E" w14:paraId="4A3CF7C5" w14:textId="77777777" w:rsidTr="00C2384E">
        <w:trPr>
          <w:trHeight w:val="132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EECADA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6E8C0E6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194 (51%)</w:t>
            </w:r>
          </w:p>
        </w:tc>
      </w:tr>
      <w:tr w:rsidR="00374C0F" w:rsidRPr="00C2384E" w14:paraId="2941553A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FA0D98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E84F91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190 (49%)</w:t>
            </w:r>
          </w:p>
        </w:tc>
      </w:tr>
      <w:tr w:rsidR="00374C0F" w:rsidRPr="00C2384E" w14:paraId="21AC1649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6F6CF5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FB3D982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374C0F" w:rsidRPr="00C2384E" w14:paraId="10B7A068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1DFC1FD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SBS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21EE16" w14:textId="77777777" w:rsidR="00374C0F" w:rsidRPr="00C2384E" w:rsidRDefault="00374C0F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4C0F" w:rsidRPr="00C2384E" w14:paraId="513FCB47" w14:textId="77777777" w:rsidTr="00C2384E">
        <w:trPr>
          <w:trHeight w:val="132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916429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7BC6372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191 (50%)</w:t>
            </w:r>
          </w:p>
        </w:tc>
      </w:tr>
      <w:tr w:rsidR="00374C0F" w:rsidRPr="00C2384E" w14:paraId="0891B9E1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7664BD8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786A45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193 (50%)</w:t>
            </w:r>
          </w:p>
        </w:tc>
      </w:tr>
      <w:tr w:rsidR="00374C0F" w:rsidRPr="00C2384E" w14:paraId="5CBC1CFD" w14:textId="77777777" w:rsidTr="00C2384E">
        <w:trPr>
          <w:trHeight w:val="126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9493ED" w14:textId="77777777" w:rsidR="00374C0F" w:rsidRPr="00C2384E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3FBC4DD" w14:textId="77777777" w:rsidR="00374C0F" w:rsidRPr="00C2384E" w:rsidRDefault="004661B6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374C0F" w:rsidRPr="00C2384E" w14:paraId="2F446423" w14:textId="77777777" w:rsidTr="00C2384E">
        <w:trPr>
          <w:trHeight w:val="126"/>
          <w:jc w:val="center"/>
        </w:trPr>
        <w:tc>
          <w:tcPr>
            <w:tcW w:w="0" w:type="auto"/>
            <w:gridSpan w:val="2"/>
            <w:tcBorders>
              <w:top w:val="single" w:sz="4" w:space="0" w:color="BFBFBF" w:themeColor="background1" w:themeShade="BF"/>
            </w:tcBorders>
          </w:tcPr>
          <w:p w14:paraId="37B0F36C" w14:textId="77777777" w:rsidR="00374C0F" w:rsidRDefault="004661B6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C238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C2384E">
              <w:rPr>
                <w:rFonts w:ascii="Times New Roman" w:hAnsi="Times New Roman" w:cs="Times New Roman"/>
                <w:sz w:val="18"/>
                <w:szCs w:val="18"/>
              </w:rPr>
              <w:t xml:space="preserve"> n (%); Median (IQR)</w:t>
            </w:r>
          </w:p>
          <w:p w14:paraId="1A774416" w14:textId="77777777" w:rsidR="00C2384E" w:rsidRDefault="00C2384E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7BCF44" w14:textId="77777777" w:rsidR="00C2384E" w:rsidRDefault="00C2384E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CB4449" w14:textId="77777777" w:rsidR="00C2384E" w:rsidRDefault="00C2384E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07839A" w14:textId="77777777" w:rsidR="00C2384E" w:rsidRDefault="00C2384E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50980A" w14:textId="77777777" w:rsidR="00C2384E" w:rsidRDefault="00C2384E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E5A374" w14:textId="77777777" w:rsidR="00C2384E" w:rsidRDefault="00C2384E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BC81AB" w14:textId="77777777" w:rsidR="00C2384E" w:rsidRDefault="00C2384E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C73F96" w14:textId="77777777" w:rsidR="00C2384E" w:rsidRDefault="00C2384E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DF1563" w14:textId="77777777" w:rsidR="00C2384E" w:rsidRPr="00C2384E" w:rsidRDefault="00C2384E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6DC25F24" w14:textId="77777777" w:rsidR="00C2384E" w:rsidRDefault="00C2384E" w:rsidP="00C2384E">
      <w:pPr>
        <w:pStyle w:val="NormaaliWWW"/>
        <w:spacing w:before="0" w:beforeAutospacing="0" w:after="200" w:afterAutospacing="0"/>
        <w:sectPr w:rsidR="00C2384E" w:rsidSect="00C2384E">
          <w:pgSz w:w="12240" w:h="15840"/>
          <w:pgMar w:top="720" w:right="720" w:bottom="720" w:left="720" w:header="720" w:footer="720" w:gutter="0"/>
          <w:cols w:num="2" w:space="720"/>
          <w:docGrid w:linePitch="326"/>
        </w:sectPr>
      </w:pPr>
    </w:p>
    <w:p w14:paraId="54C8CC68" w14:textId="77777777" w:rsidR="00C2384E" w:rsidRDefault="00C2384E" w:rsidP="00C2384E">
      <w:pPr>
        <w:pStyle w:val="NormaaliWWW"/>
        <w:spacing w:before="0" w:beforeAutospacing="0" w:after="200" w:afterAutospacing="0"/>
      </w:pPr>
    </w:p>
    <w:p w14:paraId="36569403" w14:textId="77777777" w:rsidR="00C2384E" w:rsidRPr="00C2384E" w:rsidRDefault="00C2384E" w:rsidP="00C2384E">
      <w:pPr>
        <w:rPr>
          <w:rFonts w:ascii="Times New Roman" w:eastAsia="Times New Roman" w:hAnsi="Times New Roman" w:cs="Times New Roman"/>
        </w:rPr>
        <w:sectPr w:rsidR="00C2384E" w:rsidRPr="00C2384E" w:rsidSect="00C2384E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26"/>
        </w:sectPr>
      </w:pPr>
    </w:p>
    <w:p w14:paraId="6A4BE377" w14:textId="4B518423" w:rsidR="00C2384E" w:rsidRDefault="00E66F17" w:rsidP="00E66F17">
      <w:pPr>
        <w:pStyle w:val="NormaaliWWW"/>
        <w:spacing w:before="0" w:beforeAutospacing="0" w:after="200" w:afterAutospacing="0"/>
        <w:sectPr w:rsidR="00C2384E" w:rsidSect="00C2384E">
          <w:type w:val="continuous"/>
          <w:pgSz w:w="12240" w:h="15840"/>
          <w:pgMar w:top="720" w:right="720" w:bottom="720" w:left="720" w:header="720" w:footer="720" w:gutter="0"/>
          <w:cols w:space="720"/>
          <w:docGrid w:linePitch="326"/>
        </w:sectPr>
      </w:pPr>
      <w:r>
        <w:t>Supplementary Table 1.</w:t>
      </w:r>
      <w:r w:rsidR="00C2384E">
        <w:t xml:space="preserve"> </w:t>
      </w:r>
      <w:r w:rsidR="00C2384E" w:rsidRPr="007C0F33">
        <w:rPr>
          <w:color w:val="000000"/>
        </w:rPr>
        <w:t xml:space="preserve">Clinical and mutational signature summary statistics for patients in the </w:t>
      </w:r>
      <w:r>
        <w:rPr>
          <w:color w:val="000000"/>
        </w:rPr>
        <w:t>Bladder translational cell carcinoma</w:t>
      </w:r>
      <w:r w:rsidR="00C2384E">
        <w:t xml:space="preserve"> </w:t>
      </w:r>
      <w:r w:rsidR="00C2384E" w:rsidRPr="007C0F33">
        <w:rPr>
          <w:color w:val="000000"/>
        </w:rPr>
        <w:t>cohort</w:t>
      </w:r>
      <w:r>
        <w:rPr>
          <w:color w:val="000000"/>
        </w:rPr>
        <w:t>. AJCC = American Joint Committee on Cancer; NOS = No otherwise specified; SBS = single-base substitution.</w:t>
      </w:r>
    </w:p>
    <w:p w14:paraId="7C624469" w14:textId="77777777" w:rsidR="004661B6" w:rsidRDefault="004661B6"/>
    <w:sectPr w:rsidR="004661B6" w:rsidSect="00C2384E">
      <w:type w:val="continuous"/>
      <w:pgSz w:w="12240" w:h="15840"/>
      <w:pgMar w:top="720" w:right="720" w:bottom="720" w:left="720" w:header="720" w:footer="720" w:gutter="0"/>
      <w:cols w:num="2"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BA37B" w14:textId="77777777" w:rsidR="000939C3" w:rsidRDefault="000939C3">
      <w:pPr>
        <w:spacing w:after="0"/>
      </w:pPr>
      <w:r>
        <w:separator/>
      </w:r>
    </w:p>
  </w:endnote>
  <w:endnote w:type="continuationSeparator" w:id="0">
    <w:p w14:paraId="074F296E" w14:textId="77777777" w:rsidR="000939C3" w:rsidRDefault="000939C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299CA" w14:textId="77777777" w:rsidR="000939C3" w:rsidRDefault="000939C3">
      <w:r>
        <w:separator/>
      </w:r>
    </w:p>
  </w:footnote>
  <w:footnote w:type="continuationSeparator" w:id="0">
    <w:p w14:paraId="40E42F4F" w14:textId="77777777" w:rsidR="000939C3" w:rsidRDefault="000939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10B665B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506485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paperpile-doc-id" w:val="Z521N517C298H882"/>
    <w:docVar w:name="paperpile-doc-name" w:val="BLCA_summary_table.docx"/>
  </w:docVars>
  <w:rsids>
    <w:rsidRoot w:val="00374C0F"/>
    <w:rsid w:val="000939C3"/>
    <w:rsid w:val="00374C0F"/>
    <w:rsid w:val="004661B6"/>
    <w:rsid w:val="00C2384E"/>
    <w:rsid w:val="00E6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9BDC53"/>
  <w15:docId w15:val="{1BDB3A99-22D0-484A-8FA9-CD766B6E9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Leipteksti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Otsikko2">
    <w:name w:val="heading 2"/>
    <w:basedOn w:val="Normaali"/>
    <w:next w:val="Leipteksti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Otsikko3">
    <w:name w:val="heading 3"/>
    <w:basedOn w:val="Normaali"/>
    <w:next w:val="Leipteksti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tsikko4">
    <w:name w:val="heading 4"/>
    <w:basedOn w:val="Normaali"/>
    <w:next w:val="Leipteksti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Otsikko5">
    <w:name w:val="heading 5"/>
    <w:basedOn w:val="Normaali"/>
    <w:next w:val="Leipteksti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Otsikko6">
    <w:name w:val="heading 6"/>
    <w:basedOn w:val="Normaali"/>
    <w:next w:val="Leipteksti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7">
    <w:name w:val="heading 7"/>
    <w:basedOn w:val="Normaali"/>
    <w:next w:val="Leipteksti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8">
    <w:name w:val="heading 8"/>
    <w:basedOn w:val="Normaali"/>
    <w:next w:val="Leipteksti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9">
    <w:name w:val="heading 9"/>
    <w:basedOn w:val="Normaali"/>
    <w:next w:val="Leipteksti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eipteksti">
    <w:name w:val="Body Text"/>
    <w:basedOn w:val="Normaali"/>
    <w:qFormat/>
    <w:pPr>
      <w:spacing w:before="180" w:after="180"/>
    </w:pPr>
  </w:style>
  <w:style w:type="paragraph" w:customStyle="1" w:styleId="FirstParagraph">
    <w:name w:val="First Paragraph"/>
    <w:basedOn w:val="Leipteksti"/>
    <w:next w:val="Leipteksti"/>
    <w:qFormat/>
  </w:style>
  <w:style w:type="paragraph" w:customStyle="1" w:styleId="Compact">
    <w:name w:val="Compact"/>
    <w:basedOn w:val="Leipteksti"/>
    <w:qFormat/>
    <w:pPr>
      <w:spacing w:before="36" w:after="36"/>
    </w:pPr>
  </w:style>
  <w:style w:type="paragraph" w:styleId="Otsikko">
    <w:name w:val="Title"/>
    <w:basedOn w:val="Normaali"/>
    <w:next w:val="Leipteksti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laotsikko">
    <w:name w:val="Subtitle"/>
    <w:basedOn w:val="Otsikko"/>
    <w:next w:val="Leipteksti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Leipteksti"/>
    <w:qFormat/>
    <w:pPr>
      <w:keepNext/>
      <w:keepLines/>
      <w:jc w:val="center"/>
    </w:pPr>
  </w:style>
  <w:style w:type="paragraph" w:styleId="Pivmr">
    <w:name w:val="Date"/>
    <w:next w:val="Leipteksti"/>
    <w:qFormat/>
    <w:pPr>
      <w:keepNext/>
      <w:keepLines/>
      <w:jc w:val="center"/>
    </w:pPr>
  </w:style>
  <w:style w:type="paragraph" w:customStyle="1" w:styleId="Abstract">
    <w:name w:val="Abstract"/>
    <w:basedOn w:val="Normaali"/>
    <w:next w:val="Leipteksti"/>
    <w:qFormat/>
    <w:pPr>
      <w:keepNext/>
      <w:keepLines/>
      <w:spacing w:before="300" w:after="300"/>
    </w:pPr>
    <w:rPr>
      <w:sz w:val="20"/>
      <w:szCs w:val="20"/>
    </w:rPr>
  </w:style>
  <w:style w:type="paragraph" w:styleId="Lhdeluettelo">
    <w:name w:val="Bibliography"/>
    <w:basedOn w:val="Normaali"/>
    <w:qFormat/>
  </w:style>
  <w:style w:type="paragraph" w:styleId="Lohkoteksti">
    <w:name w:val="Block Text"/>
    <w:basedOn w:val="Leipteksti"/>
    <w:next w:val="Leipteksti"/>
    <w:uiPriority w:val="9"/>
    <w:unhideWhenUsed/>
    <w:qFormat/>
    <w:pPr>
      <w:spacing w:before="100" w:after="100"/>
      <w:ind w:left="480" w:right="480"/>
    </w:pPr>
  </w:style>
  <w:style w:type="paragraph" w:styleId="Alaviitteenteksti">
    <w:name w:val="footnote text"/>
    <w:basedOn w:val="Normaali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ali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ali"/>
  </w:style>
  <w:style w:type="paragraph" w:styleId="Kuvaotsikko">
    <w:name w:val="caption"/>
    <w:basedOn w:val="Normaali"/>
    <w:link w:val="KuvaotsikkoChar"/>
    <w:pPr>
      <w:spacing w:after="120"/>
    </w:pPr>
    <w:rPr>
      <w:i/>
    </w:rPr>
  </w:style>
  <w:style w:type="paragraph" w:customStyle="1" w:styleId="TableCaption">
    <w:name w:val="Table Caption"/>
    <w:basedOn w:val="Kuvaotsikko"/>
    <w:pPr>
      <w:keepNext/>
    </w:pPr>
  </w:style>
  <w:style w:type="paragraph" w:customStyle="1" w:styleId="ImageCaption">
    <w:name w:val="Image Caption"/>
    <w:basedOn w:val="Kuvaotsikko"/>
  </w:style>
  <w:style w:type="paragraph" w:customStyle="1" w:styleId="Figure">
    <w:name w:val="Figure"/>
    <w:basedOn w:val="Normaali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KuvaotsikkoChar">
    <w:name w:val="Kuvaotsikko Char"/>
    <w:basedOn w:val="Kappaleenoletusfontti"/>
    <w:link w:val="Kuvaotsikko"/>
  </w:style>
  <w:style w:type="character" w:customStyle="1" w:styleId="VerbatimChar">
    <w:name w:val="Verbatim Char"/>
    <w:basedOn w:val="Kuvaotsikko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KuvaotsikkoChar"/>
  </w:style>
  <w:style w:type="character" w:styleId="Alaviitteenviite">
    <w:name w:val="footnote reference"/>
    <w:basedOn w:val="KuvaotsikkoChar"/>
    <w:rPr>
      <w:vertAlign w:val="superscript"/>
    </w:rPr>
  </w:style>
  <w:style w:type="character" w:styleId="Hyperlinkki">
    <w:name w:val="Hyperlink"/>
    <w:basedOn w:val="KuvaotsikkoChar"/>
    <w:rPr>
      <w:color w:val="4F81BD" w:themeColor="accent1"/>
    </w:rPr>
  </w:style>
  <w:style w:type="paragraph" w:styleId="Sisllysluettelonotsikko">
    <w:name w:val="TOC Heading"/>
    <w:basedOn w:val="Otsikko1"/>
    <w:next w:val="Leipteksti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ali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NormaaliWWW">
    <w:name w:val="Normal (Web)"/>
    <w:basedOn w:val="Normaali"/>
    <w:uiPriority w:val="99"/>
    <w:unhideWhenUsed/>
    <w:rsid w:val="00C2384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9</Words>
  <Characters>1290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Karihtala, Peeter</cp:lastModifiedBy>
  <cp:revision>3</cp:revision>
  <dcterms:created xsi:type="dcterms:W3CDTF">2023-03-20T08:13:00Z</dcterms:created>
  <dcterms:modified xsi:type="dcterms:W3CDTF">2023-03-20T08:56:00Z</dcterms:modified>
</cp:coreProperties>
</file>